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D50F6" w14:textId="64265177" w:rsidR="00FA0CA7" w:rsidRDefault="00761F52" w:rsidP="00722D28">
      <w:pPr>
        <w:ind w:firstLine="480"/>
        <w:jc w:val="center"/>
        <w:rPr>
          <w:rFonts w:eastAsiaTheme="minorEastAsia"/>
          <w:sz w:val="24"/>
        </w:rPr>
      </w:pPr>
      <w:r w:rsidRPr="001166A2">
        <w:rPr>
          <w:sz w:val="24"/>
        </w:rPr>
        <w:t xml:space="preserve">Supplemental </w:t>
      </w:r>
      <w:r w:rsidR="00C915C7" w:rsidRPr="001166A2">
        <w:rPr>
          <w:sz w:val="24"/>
        </w:rPr>
        <w:t>Table</w:t>
      </w:r>
      <w:r w:rsidR="00C915C7" w:rsidRPr="001166A2">
        <w:rPr>
          <w:rFonts w:eastAsiaTheme="minorEastAsia" w:hint="eastAsia"/>
          <w:sz w:val="24"/>
        </w:rPr>
        <w:t xml:space="preserve"> </w:t>
      </w:r>
      <w:r w:rsidR="00C97D74" w:rsidRPr="001166A2">
        <w:rPr>
          <w:rFonts w:eastAsiaTheme="minorEastAsia"/>
          <w:sz w:val="24"/>
        </w:rPr>
        <w:t>2</w:t>
      </w:r>
      <w:r w:rsidR="00C915C7">
        <w:rPr>
          <w:rFonts w:eastAsiaTheme="minorEastAsia" w:hint="eastAsia"/>
          <w:sz w:val="24"/>
        </w:rPr>
        <w:t xml:space="preserve">. </w:t>
      </w:r>
      <w:bookmarkStart w:id="0" w:name="_Hlk95729622"/>
      <w:r w:rsidR="00801140">
        <w:rPr>
          <w:rFonts w:eastAsiaTheme="minorEastAsia" w:hint="eastAsia"/>
          <w:sz w:val="24"/>
        </w:rPr>
        <w:t>Pathological</w:t>
      </w:r>
      <w:r w:rsidR="00801140">
        <w:rPr>
          <w:rFonts w:eastAsiaTheme="minorEastAsia"/>
          <w:sz w:val="24"/>
        </w:rPr>
        <w:t xml:space="preserve"> </w:t>
      </w:r>
      <w:r w:rsidR="00801140">
        <w:rPr>
          <w:rFonts w:eastAsiaTheme="minorEastAsia" w:hint="eastAsia"/>
          <w:sz w:val="24"/>
        </w:rPr>
        <w:t>characteristics</w:t>
      </w:r>
      <w:r w:rsidR="00801140">
        <w:rPr>
          <w:rFonts w:eastAsiaTheme="minorEastAsia"/>
          <w:sz w:val="24"/>
        </w:rPr>
        <w:t xml:space="preserve"> of included </w:t>
      </w:r>
      <w:r w:rsidR="00801140" w:rsidRPr="00156EE2">
        <w:rPr>
          <w:rFonts w:eastAsiaTheme="minorEastAsia" w:hint="eastAsia"/>
          <w:sz w:val="24"/>
        </w:rPr>
        <w:t>all</w:t>
      </w:r>
      <w:r w:rsidR="00801140" w:rsidRPr="00156EE2">
        <w:rPr>
          <w:rFonts w:eastAsiaTheme="minorEastAsia"/>
          <w:sz w:val="24"/>
        </w:rPr>
        <w:t xml:space="preserve"> </w:t>
      </w:r>
      <w:r w:rsidR="00801140" w:rsidRPr="00156EE2">
        <w:rPr>
          <w:rFonts w:eastAsiaTheme="minorEastAsia" w:hint="eastAsia"/>
          <w:sz w:val="24"/>
        </w:rPr>
        <w:t>patients</w:t>
      </w:r>
      <w:bookmarkEnd w:id="0"/>
      <w:r w:rsidR="00801140" w:rsidRPr="00156EE2">
        <w:rPr>
          <w:rFonts w:eastAsiaTheme="minorEastAsia" w:hint="eastAsia"/>
          <w:sz w:val="24"/>
        </w:rPr>
        <w:t xml:space="preserve"> </w:t>
      </w:r>
    </w:p>
    <w:tbl>
      <w:tblPr>
        <w:tblW w:w="528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4"/>
        <w:gridCol w:w="2196"/>
      </w:tblGrid>
      <w:tr w:rsidR="00761F52" w:rsidRPr="004545AA" w14:paraId="2D98FA3A" w14:textId="77777777" w:rsidTr="00761F52">
        <w:trPr>
          <w:jc w:val="center"/>
        </w:trPr>
        <w:tc>
          <w:tcPr>
            <w:tcW w:w="3084" w:type="dxa"/>
          </w:tcPr>
          <w:p w14:paraId="22AE6B36" w14:textId="77777777" w:rsidR="00761F52" w:rsidRPr="00761F52" w:rsidRDefault="00761F52">
            <w:pPr>
              <w:ind w:firstLineChars="0" w:firstLine="0"/>
              <w:jc w:val="left"/>
              <w:rPr>
                <w:rFonts w:eastAsiaTheme="minorEastAsia"/>
                <w:b/>
                <w:bCs/>
                <w:sz w:val="24"/>
              </w:rPr>
            </w:pPr>
            <w:r w:rsidRPr="00761F52">
              <w:rPr>
                <w:rFonts w:eastAsiaTheme="minorEastAsia" w:hint="eastAsia"/>
                <w:b/>
                <w:bCs/>
                <w:sz w:val="24"/>
              </w:rPr>
              <w:t>Variable</w:t>
            </w:r>
          </w:p>
        </w:tc>
        <w:tc>
          <w:tcPr>
            <w:tcW w:w="2196" w:type="dxa"/>
          </w:tcPr>
          <w:p w14:paraId="60E72765" w14:textId="5889981C" w:rsidR="00761F52" w:rsidRDefault="00761F52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 w:rsidRPr="005E272F">
              <w:rPr>
                <w:rFonts w:eastAsiaTheme="minorEastAsia"/>
                <w:b/>
                <w:sz w:val="24"/>
              </w:rPr>
              <w:t>All Patients</w:t>
            </w:r>
            <w:r>
              <w:rPr>
                <w:rFonts w:eastAsiaTheme="minorEastAsia"/>
                <w:sz w:val="24"/>
              </w:rPr>
              <w:t xml:space="preserve"> </w:t>
            </w:r>
          </w:p>
        </w:tc>
      </w:tr>
      <w:tr w:rsidR="00761F52" w14:paraId="29454C77" w14:textId="77777777" w:rsidTr="00761F52">
        <w:trPr>
          <w:jc w:val="center"/>
        </w:trPr>
        <w:tc>
          <w:tcPr>
            <w:tcW w:w="3084" w:type="dxa"/>
          </w:tcPr>
          <w:p w14:paraId="35A22030" w14:textId="78F72060" w:rsidR="00761F52" w:rsidRDefault="00761F52" w:rsidP="00761F52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Benign disease</w:t>
            </w:r>
          </w:p>
          <w:p w14:paraId="3BA1EAF3" w14:textId="393C9AE7" w:rsidR="00761F52" w:rsidRDefault="00761F52" w:rsidP="00761F52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 xml:space="preserve"> </w:t>
            </w:r>
            <w:r>
              <w:rPr>
                <w:rFonts w:eastAsiaTheme="minorEastAsia"/>
                <w:sz w:val="24"/>
              </w:rPr>
              <w:t xml:space="preserve"> Peptic ulcer</w:t>
            </w:r>
          </w:p>
          <w:p w14:paraId="650F5812" w14:textId="13E3B237" w:rsidR="00761F52" w:rsidRDefault="00761F52" w:rsidP="00761F52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 xml:space="preserve"> </w:t>
            </w:r>
            <w:r>
              <w:rPr>
                <w:rFonts w:eastAsiaTheme="minorEastAsia"/>
                <w:sz w:val="24"/>
              </w:rPr>
              <w:t xml:space="preserve"> </w:t>
            </w:r>
            <w:r w:rsidR="00B617AA">
              <w:rPr>
                <w:rFonts w:eastAsiaTheme="minorEastAsia"/>
                <w:sz w:val="24"/>
              </w:rPr>
              <w:t xml:space="preserve">Gastric </w:t>
            </w:r>
            <w:r w:rsidR="00B617AA" w:rsidRPr="00B617AA">
              <w:rPr>
                <w:rFonts w:eastAsiaTheme="minorEastAsia"/>
                <w:sz w:val="24"/>
              </w:rPr>
              <w:t>neurofibromas</w:t>
            </w:r>
          </w:p>
          <w:p w14:paraId="4F4D0AB2" w14:textId="224D979E" w:rsidR="00761F52" w:rsidRPr="00B617AA" w:rsidRDefault="00761F52" w:rsidP="00CD2E90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 xml:space="preserve">Gastric </w:t>
            </w:r>
            <w:r w:rsidR="00B617AA">
              <w:rPr>
                <w:rFonts w:eastAsiaTheme="minorEastAsia"/>
                <w:sz w:val="24"/>
              </w:rPr>
              <w:t>adenocarcinoma</w:t>
            </w:r>
          </w:p>
        </w:tc>
        <w:tc>
          <w:tcPr>
            <w:tcW w:w="2196" w:type="dxa"/>
          </w:tcPr>
          <w:p w14:paraId="59A03072" w14:textId="63C82AC2" w:rsidR="00761F52" w:rsidRDefault="00CD2E90" w:rsidP="00B642FE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  <w:p w14:paraId="2E342E04" w14:textId="2E955690" w:rsidR="00761F52" w:rsidRDefault="00B617AA" w:rsidP="00B642FE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 xml:space="preserve"> (88.9%)</w:t>
            </w:r>
          </w:p>
          <w:p w14:paraId="0C8DB8D6" w14:textId="381EE3C0" w:rsidR="00761F52" w:rsidRDefault="00B617AA" w:rsidP="00B642FE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 (11.1%)</w:t>
            </w:r>
          </w:p>
          <w:p w14:paraId="58E26F91" w14:textId="111D48D8" w:rsidR="00761F52" w:rsidRDefault="00B617AA" w:rsidP="00B642FE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32</w:t>
            </w:r>
          </w:p>
        </w:tc>
      </w:tr>
      <w:tr w:rsidR="00761F52" w14:paraId="1846FC2E" w14:textId="77777777" w:rsidTr="00B617AA">
        <w:trPr>
          <w:trHeight w:val="423"/>
          <w:jc w:val="center"/>
        </w:trPr>
        <w:tc>
          <w:tcPr>
            <w:tcW w:w="3084" w:type="dxa"/>
          </w:tcPr>
          <w:p w14:paraId="5DDE5726" w14:textId="242F412F" w:rsidR="00761F52" w:rsidRDefault="00761F52" w:rsidP="00B617AA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Tumor size</w:t>
            </w:r>
            <w:r w:rsidR="00B617AA">
              <w:rPr>
                <w:rFonts w:eastAsiaTheme="minorEastAsia"/>
                <w:sz w:val="24"/>
              </w:rPr>
              <w:t xml:space="preserve">, cm, </w:t>
            </w:r>
            <w:proofErr w:type="spellStart"/>
            <w:r w:rsidR="00B617AA">
              <w:rPr>
                <w:rFonts w:eastAsiaTheme="minorEastAsia"/>
                <w:sz w:val="24"/>
              </w:rPr>
              <w:t>mean±SD</w:t>
            </w:r>
            <w:proofErr w:type="spellEnd"/>
          </w:p>
        </w:tc>
        <w:tc>
          <w:tcPr>
            <w:tcW w:w="2196" w:type="dxa"/>
          </w:tcPr>
          <w:p w14:paraId="2C71CDCC" w14:textId="358A31C6" w:rsidR="00761F52" w:rsidRDefault="00775AEB" w:rsidP="00A4711A">
            <w:pPr>
              <w:ind w:firstLineChars="0" w:firstLine="0"/>
              <w:jc w:val="left"/>
              <w:rPr>
                <w:sz w:val="24"/>
              </w:rPr>
            </w:pPr>
            <w:r>
              <w:rPr>
                <w:sz w:val="24"/>
              </w:rPr>
              <w:t>3.5±</w:t>
            </w:r>
            <w:r>
              <w:rPr>
                <w:rFonts w:hint="eastAsia"/>
                <w:sz w:val="24"/>
              </w:rPr>
              <w:t>1.</w:t>
            </w:r>
            <w:r w:rsidR="00286CC8">
              <w:rPr>
                <w:sz w:val="24"/>
              </w:rPr>
              <w:t>9</w:t>
            </w:r>
          </w:p>
        </w:tc>
      </w:tr>
      <w:tr w:rsidR="00761F52" w14:paraId="413D6542" w14:textId="77777777" w:rsidTr="00761F52">
        <w:trPr>
          <w:trHeight w:val="1309"/>
          <w:jc w:val="center"/>
        </w:trPr>
        <w:tc>
          <w:tcPr>
            <w:tcW w:w="3084" w:type="dxa"/>
          </w:tcPr>
          <w:p w14:paraId="76452D2D" w14:textId="77777777" w:rsidR="00761F52" w:rsidRDefault="00761F52" w:rsidP="00A4711A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Differentiation</w:t>
            </w:r>
          </w:p>
          <w:p w14:paraId="56E30797" w14:textId="77777777" w:rsidR="00761F52" w:rsidRDefault="00761F52" w:rsidP="00A4711A">
            <w:pPr>
              <w:ind w:firstLineChars="100" w:firstLine="24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High/moderate</w:t>
            </w:r>
          </w:p>
          <w:p w14:paraId="5EA70997" w14:textId="77777777" w:rsidR="00761F52" w:rsidRDefault="00761F52" w:rsidP="00A4711A">
            <w:pPr>
              <w:ind w:firstLineChars="100" w:firstLine="24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P</w:t>
            </w:r>
            <w:r>
              <w:rPr>
                <w:rFonts w:eastAsiaTheme="minorEastAsia"/>
                <w:sz w:val="24"/>
              </w:rPr>
              <w:t>oor</w:t>
            </w:r>
          </w:p>
        </w:tc>
        <w:tc>
          <w:tcPr>
            <w:tcW w:w="2196" w:type="dxa"/>
          </w:tcPr>
          <w:p w14:paraId="4927C89C" w14:textId="77777777" w:rsidR="00761F52" w:rsidRDefault="00761F52" w:rsidP="00A4711A">
            <w:pPr>
              <w:ind w:firstLineChars="0" w:firstLine="0"/>
              <w:jc w:val="left"/>
              <w:rPr>
                <w:sz w:val="24"/>
              </w:rPr>
            </w:pPr>
          </w:p>
          <w:p w14:paraId="1CB7C182" w14:textId="7422D244" w:rsidR="00761F52" w:rsidRDefault="00286CC8" w:rsidP="00A4711A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2 (47.0%)</w:t>
            </w:r>
          </w:p>
          <w:p w14:paraId="6119B29E" w14:textId="1989D377" w:rsidR="00286CC8" w:rsidRDefault="00286CC8" w:rsidP="00A4711A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0 (53.0%)</w:t>
            </w:r>
          </w:p>
        </w:tc>
      </w:tr>
      <w:tr w:rsidR="00761F52" w14:paraId="21D98339" w14:textId="77777777" w:rsidTr="00761F52">
        <w:trPr>
          <w:trHeight w:val="1309"/>
          <w:jc w:val="center"/>
        </w:trPr>
        <w:tc>
          <w:tcPr>
            <w:tcW w:w="3084" w:type="dxa"/>
          </w:tcPr>
          <w:p w14:paraId="3A858799" w14:textId="77777777" w:rsidR="00761F52" w:rsidRDefault="00761F52" w:rsidP="006E072E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</w:t>
            </w:r>
            <w:r w:rsidRPr="00B82602">
              <w:rPr>
                <w:rFonts w:eastAsiaTheme="minorEastAsia"/>
                <w:sz w:val="24"/>
              </w:rPr>
              <w:t>ignet-ring cell carcinoma</w:t>
            </w:r>
          </w:p>
          <w:p w14:paraId="2FAFBDF8" w14:textId="77777777" w:rsidR="00761F52" w:rsidRDefault="00761F52" w:rsidP="006E072E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 xml:space="preserve"> </w:t>
            </w:r>
            <w:r>
              <w:rPr>
                <w:rFonts w:eastAsiaTheme="minorEastAsia"/>
                <w:sz w:val="24"/>
              </w:rPr>
              <w:t xml:space="preserve"> No</w:t>
            </w:r>
          </w:p>
          <w:p w14:paraId="04178E37" w14:textId="77777777" w:rsidR="00761F52" w:rsidRDefault="00761F52" w:rsidP="006E072E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 xml:space="preserve"> </w:t>
            </w:r>
            <w:r>
              <w:rPr>
                <w:rFonts w:eastAsiaTheme="minorEastAsia"/>
                <w:sz w:val="24"/>
              </w:rPr>
              <w:t xml:space="preserve"> Yes</w:t>
            </w:r>
          </w:p>
        </w:tc>
        <w:tc>
          <w:tcPr>
            <w:tcW w:w="2196" w:type="dxa"/>
          </w:tcPr>
          <w:p w14:paraId="16B79386" w14:textId="77777777" w:rsidR="00761F52" w:rsidRDefault="00761F52" w:rsidP="006E072E">
            <w:pPr>
              <w:ind w:firstLineChars="0" w:firstLine="0"/>
              <w:jc w:val="left"/>
              <w:rPr>
                <w:sz w:val="24"/>
              </w:rPr>
            </w:pPr>
          </w:p>
          <w:p w14:paraId="1BA3305B" w14:textId="3F87A705" w:rsidR="00533D45" w:rsidRDefault="00286CC8" w:rsidP="00533D45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5 (84.1%)</w:t>
            </w:r>
          </w:p>
          <w:p w14:paraId="5E82E122" w14:textId="1E7CA112" w:rsidR="00761F52" w:rsidRDefault="00286CC8" w:rsidP="006E072E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8 (15.9%)</w:t>
            </w:r>
          </w:p>
        </w:tc>
      </w:tr>
      <w:tr w:rsidR="00761F52" w14:paraId="41A19741" w14:textId="77777777" w:rsidTr="00761F52">
        <w:trPr>
          <w:trHeight w:val="1309"/>
          <w:jc w:val="center"/>
        </w:trPr>
        <w:tc>
          <w:tcPr>
            <w:tcW w:w="3084" w:type="dxa"/>
          </w:tcPr>
          <w:p w14:paraId="308BD915" w14:textId="77777777" w:rsidR="00761F52" w:rsidRDefault="00761F52" w:rsidP="006E072E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Tumor deposit</w:t>
            </w:r>
          </w:p>
          <w:p w14:paraId="0013B706" w14:textId="77777777" w:rsidR="00761F52" w:rsidRDefault="00761F52" w:rsidP="006E072E">
            <w:pPr>
              <w:ind w:firstLineChars="100" w:firstLine="24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o</w:t>
            </w:r>
          </w:p>
          <w:p w14:paraId="0F612418" w14:textId="77777777" w:rsidR="00761F52" w:rsidRDefault="00761F52" w:rsidP="006E072E">
            <w:pPr>
              <w:ind w:firstLineChars="100" w:firstLine="24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Yes</w:t>
            </w:r>
          </w:p>
        </w:tc>
        <w:tc>
          <w:tcPr>
            <w:tcW w:w="2196" w:type="dxa"/>
          </w:tcPr>
          <w:p w14:paraId="1CB26811" w14:textId="77777777" w:rsidR="00761F52" w:rsidRDefault="00761F52" w:rsidP="006E072E">
            <w:pPr>
              <w:ind w:firstLineChars="0" w:firstLine="0"/>
              <w:jc w:val="left"/>
              <w:rPr>
                <w:sz w:val="24"/>
              </w:rPr>
            </w:pPr>
          </w:p>
          <w:p w14:paraId="6E9C4330" w14:textId="77777777" w:rsidR="00761F52" w:rsidRDefault="00286CC8" w:rsidP="006E072E">
            <w:pPr>
              <w:ind w:firstLineChars="0" w:firstLine="0"/>
              <w:jc w:val="left"/>
              <w:rPr>
                <w:sz w:val="24"/>
              </w:rPr>
            </w:pPr>
            <w:r>
              <w:rPr>
                <w:sz w:val="24"/>
              </w:rPr>
              <w:t>103 (86.6%)</w:t>
            </w:r>
          </w:p>
          <w:p w14:paraId="0B224D11" w14:textId="488D2752" w:rsidR="00286CC8" w:rsidRDefault="00286CC8" w:rsidP="006E072E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6 (13.4%)</w:t>
            </w:r>
          </w:p>
        </w:tc>
      </w:tr>
      <w:tr w:rsidR="00761F52" w14:paraId="2A8EB500" w14:textId="77777777" w:rsidTr="00761F52">
        <w:trPr>
          <w:trHeight w:val="1309"/>
          <w:jc w:val="center"/>
        </w:trPr>
        <w:tc>
          <w:tcPr>
            <w:tcW w:w="3084" w:type="dxa"/>
          </w:tcPr>
          <w:p w14:paraId="6F3470F4" w14:textId="774FFABC" w:rsidR="00761F52" w:rsidRDefault="00761F52" w:rsidP="006E072E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bookmarkStart w:id="1" w:name="_Hlk32352383"/>
            <w:r>
              <w:rPr>
                <w:rFonts w:eastAsiaTheme="minorEastAsia"/>
                <w:sz w:val="24"/>
              </w:rPr>
              <w:t>V</w:t>
            </w:r>
            <w:r w:rsidRPr="00B80DA0">
              <w:rPr>
                <w:rFonts w:eastAsiaTheme="minorEastAsia"/>
                <w:sz w:val="24"/>
              </w:rPr>
              <w:t>essel carcinoma embolus</w:t>
            </w:r>
            <w:bookmarkEnd w:id="1"/>
          </w:p>
          <w:p w14:paraId="49DE2066" w14:textId="77777777" w:rsidR="00761F52" w:rsidRDefault="00761F52" w:rsidP="006E072E">
            <w:pPr>
              <w:ind w:firstLineChars="100" w:firstLine="24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o</w:t>
            </w:r>
          </w:p>
          <w:p w14:paraId="698DC849" w14:textId="77777777" w:rsidR="00761F52" w:rsidRDefault="00761F52" w:rsidP="006E072E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 xml:space="preserve"> </w:t>
            </w:r>
            <w:r>
              <w:rPr>
                <w:rFonts w:eastAsiaTheme="minorEastAsia"/>
                <w:sz w:val="24"/>
              </w:rPr>
              <w:t xml:space="preserve"> Yes</w:t>
            </w:r>
          </w:p>
        </w:tc>
        <w:tc>
          <w:tcPr>
            <w:tcW w:w="2196" w:type="dxa"/>
          </w:tcPr>
          <w:p w14:paraId="7F49938C" w14:textId="77777777" w:rsidR="00761F52" w:rsidRDefault="00761F52" w:rsidP="006E072E">
            <w:pPr>
              <w:ind w:firstLineChars="0" w:firstLine="0"/>
              <w:jc w:val="left"/>
              <w:rPr>
                <w:sz w:val="24"/>
              </w:rPr>
            </w:pPr>
          </w:p>
          <w:p w14:paraId="07704DB7" w14:textId="77777777" w:rsidR="00761F52" w:rsidRDefault="00286CC8" w:rsidP="006E072E">
            <w:pPr>
              <w:ind w:firstLineChars="0" w:firstLine="0"/>
              <w:jc w:val="left"/>
              <w:rPr>
                <w:sz w:val="24"/>
              </w:rPr>
            </w:pPr>
            <w:r>
              <w:rPr>
                <w:sz w:val="24"/>
              </w:rPr>
              <w:t>100 (85.5%)</w:t>
            </w:r>
          </w:p>
          <w:p w14:paraId="726A80BF" w14:textId="40B64EAD" w:rsidR="00286CC8" w:rsidRDefault="00286CC8" w:rsidP="006E072E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7 (14.5%)</w:t>
            </w:r>
          </w:p>
        </w:tc>
      </w:tr>
      <w:tr w:rsidR="00761F52" w14:paraId="651AEA7F" w14:textId="77777777" w:rsidTr="00761F52">
        <w:trPr>
          <w:trHeight w:val="1309"/>
          <w:jc w:val="center"/>
        </w:trPr>
        <w:tc>
          <w:tcPr>
            <w:tcW w:w="3084" w:type="dxa"/>
          </w:tcPr>
          <w:p w14:paraId="3FC27E5E" w14:textId="728D8DC4" w:rsidR="00761F52" w:rsidRDefault="00761F52" w:rsidP="006E072E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bookmarkStart w:id="2" w:name="_Hlk32352467"/>
            <w:r>
              <w:rPr>
                <w:rFonts w:eastAsiaTheme="minorEastAsia"/>
                <w:sz w:val="24"/>
              </w:rPr>
              <w:t>Neural</w:t>
            </w:r>
            <w:r w:rsidRPr="00B80DA0">
              <w:rPr>
                <w:rFonts w:eastAsiaTheme="minorEastAsia"/>
                <w:sz w:val="24"/>
              </w:rPr>
              <w:t xml:space="preserve"> invasion</w:t>
            </w:r>
            <w:bookmarkEnd w:id="2"/>
          </w:p>
          <w:p w14:paraId="2376ACEC" w14:textId="77777777" w:rsidR="00761F52" w:rsidRDefault="00761F52" w:rsidP="006E072E">
            <w:pPr>
              <w:ind w:firstLineChars="100" w:firstLine="24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o</w:t>
            </w:r>
          </w:p>
          <w:p w14:paraId="1AD4AC3C" w14:textId="77777777" w:rsidR="00761F52" w:rsidRDefault="00761F52" w:rsidP="006E072E">
            <w:pPr>
              <w:ind w:firstLineChars="100" w:firstLine="24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Yes</w:t>
            </w:r>
          </w:p>
        </w:tc>
        <w:tc>
          <w:tcPr>
            <w:tcW w:w="2196" w:type="dxa"/>
          </w:tcPr>
          <w:p w14:paraId="2ED29108" w14:textId="77777777" w:rsidR="00286CC8" w:rsidRDefault="00286CC8" w:rsidP="006E072E">
            <w:pPr>
              <w:ind w:firstLineChars="0" w:firstLine="0"/>
              <w:jc w:val="left"/>
              <w:rPr>
                <w:sz w:val="24"/>
              </w:rPr>
            </w:pPr>
          </w:p>
          <w:p w14:paraId="1E851922" w14:textId="77777777" w:rsidR="00286CC8" w:rsidRDefault="00286CC8" w:rsidP="006E072E">
            <w:pPr>
              <w:ind w:firstLineChars="0" w:firstLine="0"/>
              <w:jc w:val="left"/>
              <w:rPr>
                <w:sz w:val="24"/>
              </w:rPr>
            </w:pPr>
            <w:r>
              <w:rPr>
                <w:sz w:val="24"/>
              </w:rPr>
              <w:t>85 (72.6%)</w:t>
            </w:r>
          </w:p>
          <w:p w14:paraId="2B91E1AD" w14:textId="17419030" w:rsidR="00761F52" w:rsidRDefault="00286CC8" w:rsidP="006E072E">
            <w:pPr>
              <w:ind w:firstLineChars="0" w:firstLine="0"/>
              <w:jc w:val="left"/>
              <w:rPr>
                <w:sz w:val="24"/>
              </w:rPr>
            </w:pPr>
            <w:r>
              <w:rPr>
                <w:sz w:val="24"/>
              </w:rPr>
              <w:t>32 (27.4%)</w:t>
            </w:r>
            <w:r w:rsidR="00761F52">
              <w:rPr>
                <w:sz w:val="24"/>
              </w:rPr>
              <w:t xml:space="preserve"> </w:t>
            </w:r>
          </w:p>
        </w:tc>
      </w:tr>
    </w:tbl>
    <w:p w14:paraId="2A181A34" w14:textId="44FCBA78" w:rsidR="00144ADF" w:rsidRPr="003176CF" w:rsidRDefault="00144ADF" w:rsidP="00CD2E90">
      <w:pPr>
        <w:ind w:firstLineChars="700" w:firstLine="1470"/>
      </w:pPr>
      <w:bookmarkStart w:id="3" w:name="_Hlk516695049"/>
      <w:r w:rsidRPr="003176CF">
        <w:rPr>
          <w:rFonts w:hint="eastAsia"/>
        </w:rPr>
        <w:t xml:space="preserve">SD, </w:t>
      </w:r>
      <w:r w:rsidRPr="003176CF">
        <w:t>standard deviation</w:t>
      </w:r>
      <w:bookmarkEnd w:id="3"/>
    </w:p>
    <w:p w14:paraId="79B1F6F5" w14:textId="77777777" w:rsidR="00FA0CA7" w:rsidRPr="00144ADF" w:rsidRDefault="00FA0CA7">
      <w:pPr>
        <w:ind w:firstLine="420"/>
      </w:pPr>
    </w:p>
    <w:p w14:paraId="3B5C0C71" w14:textId="77777777" w:rsidR="00C53481" w:rsidRDefault="00C53481">
      <w:pPr>
        <w:ind w:firstLine="420"/>
      </w:pPr>
    </w:p>
    <w:p w14:paraId="55561335" w14:textId="77777777" w:rsidR="00C53481" w:rsidRDefault="00C53481">
      <w:pPr>
        <w:ind w:firstLine="420"/>
      </w:pPr>
    </w:p>
    <w:sectPr w:rsidR="00C53481" w:rsidSect="0047246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B3583" w14:textId="77777777" w:rsidR="00341505" w:rsidRDefault="00341505" w:rsidP="006A2137">
      <w:pPr>
        <w:spacing w:line="240" w:lineRule="auto"/>
        <w:ind w:firstLine="420"/>
      </w:pPr>
      <w:r>
        <w:separator/>
      </w:r>
    </w:p>
  </w:endnote>
  <w:endnote w:type="continuationSeparator" w:id="0">
    <w:p w14:paraId="05937439" w14:textId="77777777" w:rsidR="00341505" w:rsidRDefault="00341505" w:rsidP="006A213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46EBB" w14:textId="77777777" w:rsidR="00225CB6" w:rsidRDefault="00225C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F3488" w14:textId="77777777" w:rsidR="00225CB6" w:rsidRDefault="00225C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84954" w14:textId="77777777" w:rsidR="00225CB6" w:rsidRDefault="00225C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24151" w14:textId="77777777" w:rsidR="00341505" w:rsidRDefault="00341505" w:rsidP="006A2137">
      <w:pPr>
        <w:spacing w:line="240" w:lineRule="auto"/>
        <w:ind w:firstLine="420"/>
      </w:pPr>
      <w:r>
        <w:separator/>
      </w:r>
    </w:p>
  </w:footnote>
  <w:footnote w:type="continuationSeparator" w:id="0">
    <w:p w14:paraId="5C874D68" w14:textId="77777777" w:rsidR="00341505" w:rsidRDefault="00341505" w:rsidP="006A213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137CE" w14:textId="77777777" w:rsidR="00225CB6" w:rsidRDefault="00225C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2DD81" w14:textId="77777777" w:rsidR="00225CB6" w:rsidRDefault="00225CB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7F73E9" w14:textId="77777777" w:rsidR="00225CB6" w:rsidRDefault="00225C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4E351B7D-A93A-4E72-B8F2-14888FE87783}"/>
    <w:docVar w:name="KY_MEDREF_VERSION" w:val="3"/>
  </w:docVars>
  <w:rsids>
    <w:rsidRoot w:val="002A3C88"/>
    <w:rsid w:val="000140AA"/>
    <w:rsid w:val="00023091"/>
    <w:rsid w:val="00027ED2"/>
    <w:rsid w:val="000442B9"/>
    <w:rsid w:val="00045358"/>
    <w:rsid w:val="00071911"/>
    <w:rsid w:val="00074489"/>
    <w:rsid w:val="000745DF"/>
    <w:rsid w:val="00074D15"/>
    <w:rsid w:val="00087316"/>
    <w:rsid w:val="00096AA3"/>
    <w:rsid w:val="000B6B7C"/>
    <w:rsid w:val="000B71F2"/>
    <w:rsid w:val="000C3104"/>
    <w:rsid w:val="000C34E8"/>
    <w:rsid w:val="000D1B2C"/>
    <w:rsid w:val="000D4DE7"/>
    <w:rsid w:val="000D78C0"/>
    <w:rsid w:val="000E5F8E"/>
    <w:rsid w:val="000E7C19"/>
    <w:rsid w:val="000F034C"/>
    <w:rsid w:val="000F6BED"/>
    <w:rsid w:val="00103278"/>
    <w:rsid w:val="0010541D"/>
    <w:rsid w:val="00111A68"/>
    <w:rsid w:val="001166A2"/>
    <w:rsid w:val="00122ACB"/>
    <w:rsid w:val="00124D92"/>
    <w:rsid w:val="00127962"/>
    <w:rsid w:val="00132DCC"/>
    <w:rsid w:val="00132FCA"/>
    <w:rsid w:val="00134E0F"/>
    <w:rsid w:val="001357F3"/>
    <w:rsid w:val="00144ADF"/>
    <w:rsid w:val="00144F64"/>
    <w:rsid w:val="00154413"/>
    <w:rsid w:val="00162169"/>
    <w:rsid w:val="001639D4"/>
    <w:rsid w:val="001649BA"/>
    <w:rsid w:val="00166FBA"/>
    <w:rsid w:val="00180770"/>
    <w:rsid w:val="001910CD"/>
    <w:rsid w:val="00191A43"/>
    <w:rsid w:val="001A19DD"/>
    <w:rsid w:val="001A7AA5"/>
    <w:rsid w:val="001C1064"/>
    <w:rsid w:val="001C1E84"/>
    <w:rsid w:val="001D7386"/>
    <w:rsid w:val="001E4947"/>
    <w:rsid w:val="001F0932"/>
    <w:rsid w:val="001F3058"/>
    <w:rsid w:val="00201D64"/>
    <w:rsid w:val="002207E2"/>
    <w:rsid w:val="002248C2"/>
    <w:rsid w:val="002253DF"/>
    <w:rsid w:val="00225CB6"/>
    <w:rsid w:val="002278F7"/>
    <w:rsid w:val="00234AB2"/>
    <w:rsid w:val="00234DA3"/>
    <w:rsid w:val="002564F5"/>
    <w:rsid w:val="00272AF6"/>
    <w:rsid w:val="002733E6"/>
    <w:rsid w:val="0027574F"/>
    <w:rsid w:val="00276341"/>
    <w:rsid w:val="00285FD6"/>
    <w:rsid w:val="00286CC8"/>
    <w:rsid w:val="00291433"/>
    <w:rsid w:val="00295D1C"/>
    <w:rsid w:val="002A3C88"/>
    <w:rsid w:val="002B12F0"/>
    <w:rsid w:val="002B17E8"/>
    <w:rsid w:val="002B302D"/>
    <w:rsid w:val="002B5DD3"/>
    <w:rsid w:val="002D3D73"/>
    <w:rsid w:val="002D4360"/>
    <w:rsid w:val="002E2407"/>
    <w:rsid w:val="002E5D0B"/>
    <w:rsid w:val="002E6C44"/>
    <w:rsid w:val="002F188A"/>
    <w:rsid w:val="002F27F7"/>
    <w:rsid w:val="00321863"/>
    <w:rsid w:val="00325A85"/>
    <w:rsid w:val="00333DF3"/>
    <w:rsid w:val="0033421B"/>
    <w:rsid w:val="00336BEF"/>
    <w:rsid w:val="00341505"/>
    <w:rsid w:val="00342A03"/>
    <w:rsid w:val="003452FB"/>
    <w:rsid w:val="00345F7D"/>
    <w:rsid w:val="00347593"/>
    <w:rsid w:val="003700C3"/>
    <w:rsid w:val="00371235"/>
    <w:rsid w:val="003765E9"/>
    <w:rsid w:val="00377FBF"/>
    <w:rsid w:val="00381224"/>
    <w:rsid w:val="0039414A"/>
    <w:rsid w:val="00394452"/>
    <w:rsid w:val="003A11A8"/>
    <w:rsid w:val="003A77C0"/>
    <w:rsid w:val="003B5BAE"/>
    <w:rsid w:val="003B6E11"/>
    <w:rsid w:val="003C518E"/>
    <w:rsid w:val="003D25FC"/>
    <w:rsid w:val="003D36EB"/>
    <w:rsid w:val="003D5161"/>
    <w:rsid w:val="003E782F"/>
    <w:rsid w:val="003F13E4"/>
    <w:rsid w:val="00406294"/>
    <w:rsid w:val="00411E8C"/>
    <w:rsid w:val="0041211A"/>
    <w:rsid w:val="00414BDD"/>
    <w:rsid w:val="00424228"/>
    <w:rsid w:val="00425741"/>
    <w:rsid w:val="00431FE2"/>
    <w:rsid w:val="00437C3E"/>
    <w:rsid w:val="004427EF"/>
    <w:rsid w:val="004545AA"/>
    <w:rsid w:val="00455C85"/>
    <w:rsid w:val="00455D3A"/>
    <w:rsid w:val="00463796"/>
    <w:rsid w:val="0047246E"/>
    <w:rsid w:val="00472DF0"/>
    <w:rsid w:val="00483C32"/>
    <w:rsid w:val="00490AB6"/>
    <w:rsid w:val="0049451E"/>
    <w:rsid w:val="004A3491"/>
    <w:rsid w:val="004A682C"/>
    <w:rsid w:val="004B1028"/>
    <w:rsid w:val="004E34C7"/>
    <w:rsid w:val="004E552F"/>
    <w:rsid w:val="00503816"/>
    <w:rsid w:val="00505E2D"/>
    <w:rsid w:val="005240A9"/>
    <w:rsid w:val="00527FBB"/>
    <w:rsid w:val="0053036C"/>
    <w:rsid w:val="00533D45"/>
    <w:rsid w:val="005426F8"/>
    <w:rsid w:val="00542789"/>
    <w:rsid w:val="0056067A"/>
    <w:rsid w:val="00560A80"/>
    <w:rsid w:val="00564C5B"/>
    <w:rsid w:val="0056787D"/>
    <w:rsid w:val="00570E68"/>
    <w:rsid w:val="005710CD"/>
    <w:rsid w:val="00571AC6"/>
    <w:rsid w:val="00585D49"/>
    <w:rsid w:val="005A68D7"/>
    <w:rsid w:val="005B32DA"/>
    <w:rsid w:val="005B6E79"/>
    <w:rsid w:val="005C34DA"/>
    <w:rsid w:val="005C3AE0"/>
    <w:rsid w:val="005D1552"/>
    <w:rsid w:val="005D5184"/>
    <w:rsid w:val="005D57B0"/>
    <w:rsid w:val="005D5ED3"/>
    <w:rsid w:val="005D7DDD"/>
    <w:rsid w:val="005E3A9B"/>
    <w:rsid w:val="005F2B00"/>
    <w:rsid w:val="0060355C"/>
    <w:rsid w:val="00605030"/>
    <w:rsid w:val="00614D4D"/>
    <w:rsid w:val="00617E44"/>
    <w:rsid w:val="006215CB"/>
    <w:rsid w:val="0062724A"/>
    <w:rsid w:val="006305AE"/>
    <w:rsid w:val="00631C71"/>
    <w:rsid w:val="0064622A"/>
    <w:rsid w:val="00651E45"/>
    <w:rsid w:val="006525C7"/>
    <w:rsid w:val="0066096F"/>
    <w:rsid w:val="00675E97"/>
    <w:rsid w:val="00676E17"/>
    <w:rsid w:val="00677360"/>
    <w:rsid w:val="006862B6"/>
    <w:rsid w:val="006A2137"/>
    <w:rsid w:val="006B0E08"/>
    <w:rsid w:val="006B2041"/>
    <w:rsid w:val="006B28B2"/>
    <w:rsid w:val="006B49F5"/>
    <w:rsid w:val="006C1ECB"/>
    <w:rsid w:val="006C4261"/>
    <w:rsid w:val="006C7610"/>
    <w:rsid w:val="006E072E"/>
    <w:rsid w:val="006F44E1"/>
    <w:rsid w:val="00700C51"/>
    <w:rsid w:val="0070350A"/>
    <w:rsid w:val="00722D28"/>
    <w:rsid w:val="00724D4A"/>
    <w:rsid w:val="00724FE6"/>
    <w:rsid w:val="00731F29"/>
    <w:rsid w:val="00732FC8"/>
    <w:rsid w:val="007357EA"/>
    <w:rsid w:val="00741680"/>
    <w:rsid w:val="00761F52"/>
    <w:rsid w:val="00765D38"/>
    <w:rsid w:val="00766949"/>
    <w:rsid w:val="00773230"/>
    <w:rsid w:val="00774338"/>
    <w:rsid w:val="00775AEB"/>
    <w:rsid w:val="00784711"/>
    <w:rsid w:val="007847A8"/>
    <w:rsid w:val="00786857"/>
    <w:rsid w:val="0079737A"/>
    <w:rsid w:val="007A16A0"/>
    <w:rsid w:val="007B1914"/>
    <w:rsid w:val="007B3868"/>
    <w:rsid w:val="007C1965"/>
    <w:rsid w:val="007D1F10"/>
    <w:rsid w:val="007E3EF4"/>
    <w:rsid w:val="007E7471"/>
    <w:rsid w:val="007F08A6"/>
    <w:rsid w:val="00800A94"/>
    <w:rsid w:val="00801140"/>
    <w:rsid w:val="00801CAE"/>
    <w:rsid w:val="008065A3"/>
    <w:rsid w:val="00807DC6"/>
    <w:rsid w:val="00820045"/>
    <w:rsid w:val="00826BF8"/>
    <w:rsid w:val="00826DCD"/>
    <w:rsid w:val="008308F2"/>
    <w:rsid w:val="00834BFA"/>
    <w:rsid w:val="00855FE6"/>
    <w:rsid w:val="008628B2"/>
    <w:rsid w:val="00863A21"/>
    <w:rsid w:val="00867B02"/>
    <w:rsid w:val="008828DA"/>
    <w:rsid w:val="00892E9C"/>
    <w:rsid w:val="0089482F"/>
    <w:rsid w:val="00897EBE"/>
    <w:rsid w:val="008E161F"/>
    <w:rsid w:val="008E6ADF"/>
    <w:rsid w:val="008F42A6"/>
    <w:rsid w:val="009015F7"/>
    <w:rsid w:val="00912BCA"/>
    <w:rsid w:val="00917260"/>
    <w:rsid w:val="00925AE1"/>
    <w:rsid w:val="00926EFD"/>
    <w:rsid w:val="00942A29"/>
    <w:rsid w:val="00945987"/>
    <w:rsid w:val="00960E04"/>
    <w:rsid w:val="00971ED0"/>
    <w:rsid w:val="00973231"/>
    <w:rsid w:val="0097605A"/>
    <w:rsid w:val="009770EC"/>
    <w:rsid w:val="00977567"/>
    <w:rsid w:val="00984BE6"/>
    <w:rsid w:val="009920DA"/>
    <w:rsid w:val="00995DF6"/>
    <w:rsid w:val="009968F2"/>
    <w:rsid w:val="009A797B"/>
    <w:rsid w:val="009B5C47"/>
    <w:rsid w:val="009C41E5"/>
    <w:rsid w:val="009D2444"/>
    <w:rsid w:val="009D45A4"/>
    <w:rsid w:val="009E681A"/>
    <w:rsid w:val="009E7A11"/>
    <w:rsid w:val="009F27D2"/>
    <w:rsid w:val="009F362A"/>
    <w:rsid w:val="009F6A1F"/>
    <w:rsid w:val="00A0102D"/>
    <w:rsid w:val="00A04E1D"/>
    <w:rsid w:val="00A10242"/>
    <w:rsid w:val="00A16E43"/>
    <w:rsid w:val="00A26DBF"/>
    <w:rsid w:val="00A32E4F"/>
    <w:rsid w:val="00A402CF"/>
    <w:rsid w:val="00A43537"/>
    <w:rsid w:val="00A4711A"/>
    <w:rsid w:val="00A52715"/>
    <w:rsid w:val="00A6070E"/>
    <w:rsid w:val="00A62C92"/>
    <w:rsid w:val="00A63557"/>
    <w:rsid w:val="00A6512D"/>
    <w:rsid w:val="00A84D4A"/>
    <w:rsid w:val="00A91A20"/>
    <w:rsid w:val="00A94B1C"/>
    <w:rsid w:val="00AA2431"/>
    <w:rsid w:val="00AB03DA"/>
    <w:rsid w:val="00AC083C"/>
    <w:rsid w:val="00AC408F"/>
    <w:rsid w:val="00AC4319"/>
    <w:rsid w:val="00AD1195"/>
    <w:rsid w:val="00AD46F4"/>
    <w:rsid w:val="00AD4AC8"/>
    <w:rsid w:val="00AE1199"/>
    <w:rsid w:val="00AE1FAC"/>
    <w:rsid w:val="00B013C5"/>
    <w:rsid w:val="00B0174B"/>
    <w:rsid w:val="00B01C05"/>
    <w:rsid w:val="00B04F45"/>
    <w:rsid w:val="00B16D75"/>
    <w:rsid w:val="00B17DC8"/>
    <w:rsid w:val="00B30578"/>
    <w:rsid w:val="00B325FA"/>
    <w:rsid w:val="00B36371"/>
    <w:rsid w:val="00B36E6D"/>
    <w:rsid w:val="00B47F01"/>
    <w:rsid w:val="00B57B71"/>
    <w:rsid w:val="00B617AA"/>
    <w:rsid w:val="00B642FE"/>
    <w:rsid w:val="00B709D8"/>
    <w:rsid w:val="00B71433"/>
    <w:rsid w:val="00B73F71"/>
    <w:rsid w:val="00B74FA1"/>
    <w:rsid w:val="00B77B6A"/>
    <w:rsid w:val="00B92C7D"/>
    <w:rsid w:val="00B94AA3"/>
    <w:rsid w:val="00B9513F"/>
    <w:rsid w:val="00BA3F7A"/>
    <w:rsid w:val="00BB33A6"/>
    <w:rsid w:val="00BB5A10"/>
    <w:rsid w:val="00BC3D20"/>
    <w:rsid w:val="00BC54DD"/>
    <w:rsid w:val="00BD141E"/>
    <w:rsid w:val="00BD3EF7"/>
    <w:rsid w:val="00BE4155"/>
    <w:rsid w:val="00BF2871"/>
    <w:rsid w:val="00BF3AB0"/>
    <w:rsid w:val="00BF7A20"/>
    <w:rsid w:val="00C11D93"/>
    <w:rsid w:val="00C16835"/>
    <w:rsid w:val="00C20B5A"/>
    <w:rsid w:val="00C239A7"/>
    <w:rsid w:val="00C3682B"/>
    <w:rsid w:val="00C46CD8"/>
    <w:rsid w:val="00C52DEB"/>
    <w:rsid w:val="00C53481"/>
    <w:rsid w:val="00C5406E"/>
    <w:rsid w:val="00C71DAE"/>
    <w:rsid w:val="00C74605"/>
    <w:rsid w:val="00C76C0D"/>
    <w:rsid w:val="00C77B29"/>
    <w:rsid w:val="00C915C7"/>
    <w:rsid w:val="00C94C2C"/>
    <w:rsid w:val="00C967A5"/>
    <w:rsid w:val="00C97D74"/>
    <w:rsid w:val="00CA2E16"/>
    <w:rsid w:val="00CA5D5F"/>
    <w:rsid w:val="00CB1335"/>
    <w:rsid w:val="00CB28EC"/>
    <w:rsid w:val="00CB4500"/>
    <w:rsid w:val="00CB7827"/>
    <w:rsid w:val="00CC4EFF"/>
    <w:rsid w:val="00CD2E90"/>
    <w:rsid w:val="00CD3184"/>
    <w:rsid w:val="00CD6565"/>
    <w:rsid w:val="00CE32A9"/>
    <w:rsid w:val="00CE37A4"/>
    <w:rsid w:val="00CE3F66"/>
    <w:rsid w:val="00CF35B3"/>
    <w:rsid w:val="00D00847"/>
    <w:rsid w:val="00D015B2"/>
    <w:rsid w:val="00D02504"/>
    <w:rsid w:val="00D064A7"/>
    <w:rsid w:val="00D3098F"/>
    <w:rsid w:val="00D40A2D"/>
    <w:rsid w:val="00D418FA"/>
    <w:rsid w:val="00D44135"/>
    <w:rsid w:val="00D6138C"/>
    <w:rsid w:val="00D67C01"/>
    <w:rsid w:val="00D76363"/>
    <w:rsid w:val="00D83821"/>
    <w:rsid w:val="00D91552"/>
    <w:rsid w:val="00DA51A1"/>
    <w:rsid w:val="00DB7D0D"/>
    <w:rsid w:val="00DD6558"/>
    <w:rsid w:val="00DD7345"/>
    <w:rsid w:val="00DE4052"/>
    <w:rsid w:val="00DE717B"/>
    <w:rsid w:val="00DF7E1B"/>
    <w:rsid w:val="00E006D9"/>
    <w:rsid w:val="00E035C9"/>
    <w:rsid w:val="00E14193"/>
    <w:rsid w:val="00E16C0C"/>
    <w:rsid w:val="00E179BA"/>
    <w:rsid w:val="00E368E9"/>
    <w:rsid w:val="00E44DF3"/>
    <w:rsid w:val="00E6148F"/>
    <w:rsid w:val="00E62D6A"/>
    <w:rsid w:val="00E64AC7"/>
    <w:rsid w:val="00E66EF2"/>
    <w:rsid w:val="00E67769"/>
    <w:rsid w:val="00E71758"/>
    <w:rsid w:val="00E76ECA"/>
    <w:rsid w:val="00E832F6"/>
    <w:rsid w:val="00E85408"/>
    <w:rsid w:val="00E934FC"/>
    <w:rsid w:val="00E93A39"/>
    <w:rsid w:val="00E94958"/>
    <w:rsid w:val="00EA30B1"/>
    <w:rsid w:val="00EA5B21"/>
    <w:rsid w:val="00EA6932"/>
    <w:rsid w:val="00EB12C9"/>
    <w:rsid w:val="00EB56CE"/>
    <w:rsid w:val="00EC571A"/>
    <w:rsid w:val="00EC5E41"/>
    <w:rsid w:val="00EC69E6"/>
    <w:rsid w:val="00EC7046"/>
    <w:rsid w:val="00ED118B"/>
    <w:rsid w:val="00EE207B"/>
    <w:rsid w:val="00EE3A71"/>
    <w:rsid w:val="00F10593"/>
    <w:rsid w:val="00F146D6"/>
    <w:rsid w:val="00F14D80"/>
    <w:rsid w:val="00F15FB3"/>
    <w:rsid w:val="00F20686"/>
    <w:rsid w:val="00F20A01"/>
    <w:rsid w:val="00F23716"/>
    <w:rsid w:val="00F24ABA"/>
    <w:rsid w:val="00F279BF"/>
    <w:rsid w:val="00F33840"/>
    <w:rsid w:val="00F414E4"/>
    <w:rsid w:val="00F42CC4"/>
    <w:rsid w:val="00F46DA7"/>
    <w:rsid w:val="00F5407F"/>
    <w:rsid w:val="00F7010B"/>
    <w:rsid w:val="00F70C3B"/>
    <w:rsid w:val="00F72354"/>
    <w:rsid w:val="00F75E36"/>
    <w:rsid w:val="00F8114D"/>
    <w:rsid w:val="00F96CBB"/>
    <w:rsid w:val="00FA0CA7"/>
    <w:rsid w:val="00FA7C93"/>
    <w:rsid w:val="00FB1FA3"/>
    <w:rsid w:val="00FB39A9"/>
    <w:rsid w:val="00FB6A5C"/>
    <w:rsid w:val="00FC5CD0"/>
    <w:rsid w:val="00FC66EF"/>
    <w:rsid w:val="00FC7569"/>
    <w:rsid w:val="00FE049C"/>
    <w:rsid w:val="00FE5BD2"/>
    <w:rsid w:val="00FF3C29"/>
    <w:rsid w:val="0FD002D7"/>
    <w:rsid w:val="11B52E9E"/>
    <w:rsid w:val="12DD3F4E"/>
    <w:rsid w:val="16D66C5C"/>
    <w:rsid w:val="1B597A93"/>
    <w:rsid w:val="1D262BE7"/>
    <w:rsid w:val="207B205D"/>
    <w:rsid w:val="23262D34"/>
    <w:rsid w:val="2DA245B6"/>
    <w:rsid w:val="34657C65"/>
    <w:rsid w:val="39A539B0"/>
    <w:rsid w:val="4D6E4D88"/>
    <w:rsid w:val="4D9A36C3"/>
    <w:rsid w:val="53206EC1"/>
    <w:rsid w:val="59E0344E"/>
    <w:rsid w:val="65F5654D"/>
    <w:rsid w:val="66CF4C97"/>
    <w:rsid w:val="6EB4737D"/>
    <w:rsid w:val="7F4F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28451"/>
  <w15:docId w15:val="{C07816E0-9C21-47B7-BD63-0C6B20DCD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46E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47246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472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uiPriority w:val="59"/>
    <w:rsid w:val="0047246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47246E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47246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9B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9BF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04AE382-EC3E-4ACF-B539-10017001C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41</Lines>
  <Paragraphs>41</Paragraphs>
  <ScaleCrop>false</ScaleCrop>
  <Company>Hewlett-Packard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ctoria Mpofu</cp:lastModifiedBy>
  <cp:revision>21</cp:revision>
  <dcterms:created xsi:type="dcterms:W3CDTF">2020-08-12T16:49:00Z</dcterms:created>
  <dcterms:modified xsi:type="dcterms:W3CDTF">2022-02-21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31</vt:lpwstr>
  </property>
</Properties>
</file>